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Supplementary Figure 1 </w:t>
      </w:r>
      <w:r>
        <w:rPr>
          <w:b w:val="false"/>
        </w:rPr>
        <w:t>– The detailed workflow of the discovery and study of motif GANNNNGA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3335</wp:posOffset>
                </wp:positionV>
                <wp:extent cx="5943600" cy="7408545"/>
                <wp:effectExtent l="508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408440"/>
                          <a:chOff x="0" y="0"/>
                          <a:chExt cx="5943600" cy="7408440"/>
                        </a:xfrm>
                      </wpg:grpSpPr>
                      <wps:wsp>
                        <wps:cNvSpPr/>
                        <wps:spPr>
                          <a:xfrm>
                            <a:off x="2057400" y="2846160"/>
                            <a:ext cx="114480" cy="333360"/>
                          </a:xfrm>
                          <a:prstGeom prst="downArrow">
                            <a:avLst>
                              <a:gd name="adj1" fmla="val 50000"/>
                              <a:gd name="adj2" fmla="val 72799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" y="2722320"/>
                            <a:ext cx="6858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oticed similar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61640" y="2379240"/>
                            <a:ext cx="114480" cy="792000"/>
                          </a:xfrm>
                          <a:prstGeom prst="downArrow">
                            <a:avLst>
                              <a:gd name="adj1" fmla="val 50000"/>
                              <a:gd name="adj2" fmla="val 172956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1880" y="2379240"/>
                            <a:ext cx="1600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Multiple sequence alignment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MSA) with Clustal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38480" y="573228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fi-FI" w:bidi="ar-SA"/>
                                </w:rPr>
                                <w:t>Clustal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981600" y="73080"/>
                            <a:ext cx="114480" cy="1277640"/>
                          </a:xfrm>
                        </wpg:grpSpPr>
                        <wps:wsp>
                          <wps:cNvSpPr/>
                          <wps:spPr>
                            <a:xfrm>
                              <a:off x="29520" y="0"/>
                              <a:ext cx="5796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45840"/>
                              <a:ext cx="114480" cy="631800"/>
                            </a:xfrm>
                            <a:prstGeom prst="downArrow">
                              <a:avLst>
                                <a:gd name="adj1" fmla="val 50000"/>
                                <a:gd name="adj2" fmla="val 137972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360" y="437400"/>
                              <a:ext cx="0" cy="379080"/>
                            </a:xfrm>
                            <a:prstGeom prst="line">
                              <a:avLst/>
                            </a:prstGeom>
                            <a:ln w="4428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265040" y="4362480"/>
                            <a:ext cx="87624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Comparison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57880" y="4093920"/>
                            <a:ext cx="114480" cy="571680"/>
                          </a:xfrm>
                          <a:prstGeom prst="downArrow">
                            <a:avLst>
                              <a:gd name="adj1" fmla="val 50000"/>
                              <a:gd name="adj2" fmla="val 124843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457880" y="1350000"/>
                            <a:ext cx="114480" cy="2400480"/>
                          </a:xfrm>
                        </wpg:grpSpPr>
                        <wps:wsp>
                          <wps:cNvSpPr/>
                          <wps:spPr>
                            <a:xfrm flipV="1">
                              <a:off x="0" y="0"/>
                              <a:ext cx="114480" cy="1768320"/>
                            </a:xfrm>
                            <a:prstGeom prst="downArrow">
                              <a:avLst>
                                <a:gd name="adj1" fmla="val 50000"/>
                                <a:gd name="adj2" fmla="val 386164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769040"/>
                              <a:ext cx="114480" cy="631080"/>
                            </a:xfrm>
                            <a:prstGeom prst="downArrow">
                              <a:avLst>
                                <a:gd name="adj1" fmla="val 50000"/>
                                <a:gd name="adj2" fmla="val 137814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1516320"/>
                              <a:ext cx="0" cy="378360"/>
                            </a:xfrm>
                            <a:prstGeom prst="line">
                              <a:avLst/>
                            </a:prstGeom>
                            <a:ln w="4428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114800" y="321840"/>
                            <a:ext cx="18288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tract sequences 5000 bp upstream and 2000 bp downstream from each miRNA start site in C.elegans and C.briggsa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" y="1307520"/>
                            <a:ext cx="1714680" cy="547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can for over-represented short patterns with POCO. Pick up patterns common to the sets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480" y="321840"/>
                            <a:ext cx="1654200" cy="54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tract miRNA 1000 bp upstream sequences of C.elegans and C.briggsa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7600" y="190440"/>
                            <a:ext cx="114480" cy="720000"/>
                          </a:xfrm>
                          <a:prstGeom prst="downArrow">
                            <a:avLst>
                              <a:gd name="adj1" fmla="val 50000"/>
                              <a:gd name="adj2" fmla="val 157233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3080" y="1287000"/>
                            <a:ext cx="118800" cy="539640"/>
                          </a:xfrm>
                          <a:prstGeom prst="downArrow">
                            <a:avLst>
                              <a:gd name="adj1" fmla="val 50000"/>
                              <a:gd name="adj2" fmla="val 113561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2388960"/>
                            <a:ext cx="114480" cy="333360"/>
                          </a:xfrm>
                          <a:prstGeom prst="downArrow">
                            <a:avLst>
                              <a:gd name="adj1" fmla="val 50000"/>
                              <a:gd name="adj2" fmla="val 72799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6200000">
                            <a:off x="4286160" y="5751360"/>
                            <a:ext cx="114480" cy="457200"/>
                          </a:xfrm>
                          <a:prstGeom prst="downArrow">
                            <a:avLst>
                              <a:gd name="adj1" fmla="val 50000"/>
                              <a:gd name="adj2" fmla="val 99843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4208040"/>
                            <a:ext cx="114480" cy="457200"/>
                          </a:xfrm>
                          <a:prstGeom prst="downArrow">
                            <a:avLst>
                              <a:gd name="adj1" fmla="val 50000"/>
                              <a:gd name="adj2" fmla="val 99843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0280" y="5922720"/>
                            <a:ext cx="12574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xtract 1000 bp mir-1 and mir-124 upstream sequences for human and mouse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Locate GANNNNGA (Visualize)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0880" y="3399120"/>
                            <a:ext cx="1981800" cy="466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Locate all occurrences of </w:t>
                              </w:r>
                              <w:r>
                                <w:rPr>
                                  <w:kern w:val="2"/>
                                  <w:i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GANNNNGA</w:t>
                              </w:r>
                              <w:r>
                                <w:rPr>
                                  <w:kern w:val="2"/>
                                  <w:i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in all the sequences (Visualiz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160" y="3749040"/>
                            <a:ext cx="20592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ount and location of GANNNNGA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in every miRNA upstream sequence of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C.elegans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and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,briggsa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4665240"/>
                            <a:ext cx="2057400" cy="571680"/>
                          </a:xfrm>
                          <a:prstGeom prst="rect">
                            <a:avLst/>
                          </a:prstGeom>
                          <a:solidFill>
                            <a:srgbClr val="ffcc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Frequency distribution of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GANNNNGA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in the larger area around miRNAs in both worm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680" y="893520"/>
                            <a:ext cx="2514600" cy="43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100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.elegans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miRNA upstream sequenc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95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C.briggsae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iRNA upstream sequenc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1360800"/>
                            <a:ext cx="1828800" cy="5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Two sets containing longer sequences around the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C.elegans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n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C.briggsae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iRNA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1839600"/>
                            <a:ext cx="20574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65 significant patterns common to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.elegans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and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.briggsae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miRNA upstream sequenc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6760" y="2730960"/>
                            <a:ext cx="20160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Consensus sequence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GANNNNG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7080" y="0"/>
                            <a:ext cx="1917720" cy="228600"/>
                          </a:xfrm>
                          <a:prstGeom prst="rect">
                            <a:avLst/>
                          </a:prstGeom>
                          <a:solidFill>
                            <a:srgbClr val="dddddd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WormBase, miRBa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7400" y="3293640"/>
                            <a:ext cx="114480" cy="457200"/>
                          </a:xfrm>
                          <a:prstGeom prst="downArrow">
                            <a:avLst>
                              <a:gd name="adj1" fmla="val 50000"/>
                              <a:gd name="adj2" fmla="val 99843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2080" y="3748320"/>
                            <a:ext cx="2057400" cy="572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ount and location of GANNNNGA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in the 7000 bp sequences around th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C.elegans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and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C,briggsae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iRNA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0" y="5579280"/>
                            <a:ext cx="1257480" cy="687600"/>
                          </a:xfrm>
                          <a:prstGeom prst="rect">
                            <a:avLst/>
                          </a:prstGeom>
                          <a:solidFill>
                            <a:srgbClr val="ffcc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SA of all mir-1, and for all mir-124 upstream sequenc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0" y="6608520"/>
                            <a:ext cx="1257480" cy="685800"/>
                          </a:xfrm>
                          <a:prstGeom prst="rect">
                            <a:avLst/>
                          </a:prstGeom>
                          <a:solidFill>
                            <a:srgbClr val="ffcc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Frequency diagrams of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GANNNNGA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for mir-1 and mir-124 in all four speci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2080" y="6379920"/>
                            <a:ext cx="1602000" cy="102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Count and location of GANNNNGA i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ir-1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and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ir-124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upstream sequences of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.elegans,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C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.briggsae,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human and mou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2800" y="5579640"/>
                            <a:ext cx="16002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ir-1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and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ir-124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1000 b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upstream sequences of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.elegans,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C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.briggsae,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human and mou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4286160" y="6665760"/>
                            <a:ext cx="114480" cy="457200"/>
                          </a:xfrm>
                          <a:prstGeom prst="downArrow">
                            <a:avLst>
                              <a:gd name="adj1" fmla="val 50000"/>
                              <a:gd name="adj2" fmla="val 99843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571680" y="5083200"/>
                            <a:ext cx="1943280" cy="1863000"/>
                          </a:xfrm>
                        </wpg:grpSpPr>
                        <wps:wsp>
                          <wps:cNvSpPr/>
                          <wps:spPr>
                            <a:xfrm rot="16200000">
                              <a:off x="938160" y="1261800"/>
                              <a:ext cx="1080000" cy="64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1657080" y="553680"/>
                              <a:ext cx="114480" cy="457200"/>
                            </a:xfrm>
                            <a:prstGeom prst="downArrow">
                              <a:avLst>
                                <a:gd name="adj1" fmla="val 50000"/>
                                <a:gd name="adj2" fmla="val 99843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713880" y="39600"/>
                              <a:ext cx="57960" cy="1486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1657080" y="1577520"/>
                              <a:ext cx="114480" cy="457200"/>
                            </a:xfrm>
                            <a:prstGeom prst="downArrow">
                              <a:avLst>
                                <a:gd name="adj1" fmla="val 50000"/>
                                <a:gd name="adj2" fmla="val 99843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5760" y="0"/>
                              <a:ext cx="64800" cy="800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846000" y="1175040"/>
                              <a:ext cx="1260000" cy="47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0800000">
                              <a:off x="568800" y="764640"/>
                              <a:ext cx="1260000" cy="392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028160" y="4664880"/>
                            <a:ext cx="2059200" cy="572040"/>
                          </a:xfrm>
                          <a:prstGeom prst="rect">
                            <a:avLst/>
                          </a:prstGeom>
                          <a:solidFill>
                            <a:srgbClr val="ffff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The upstream sequences of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ir-1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and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ir-124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include high number of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GANNNNGA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 both worm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3179520"/>
                            <a:ext cx="2103120" cy="228600"/>
                          </a:xfrm>
                          <a:prstGeom prst="rect">
                            <a:avLst/>
                          </a:prstGeom>
                          <a:solidFill>
                            <a:srgbClr val="ffff99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Focus on one pattern: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GANNNNG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579640"/>
                            <a:ext cx="800280" cy="571680"/>
                          </a:xfrm>
                          <a:prstGeom prst="rect">
                            <a:avLst/>
                          </a:prstGeom>
                          <a:solidFill>
                            <a:srgbClr val="dddddd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iRBase, UCSC, ensEMB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.05pt;width:468pt;height:583.35pt" coordorigin="0,21" coordsize="9360,11667"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fillcolor="white" stroked="t" o:allowincell="f" style="position:absolute;left:3240;top:4503;width:179;height:524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720;top:4308;width:10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oticed similarity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1672;top:3768;width:179;height:1246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3420;top:3768;width:25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Multiple sequence alignment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MSA) with ClustalW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360;top:9048;width:10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fi-FI" w:bidi="ar-SA"/>
                          </w:rPr>
                          <w:t>ClustalW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6270;top:136;width:180;height:2012">
                  <v:rect id="shape_0" fillcolor="white" stroked="t" o:allowincell="f" style="position:absolute;left:6317;top:136;width:90;height:10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shape id="shape_0" fillcolor="white" stroked="t" o:allowincell="f" style="position:absolute;left:6270;top:1153;width:179;height:994;mso-wrap-style:none;v-text-anchor:middle" type="_x0000_t67"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6370,825" to="6370,1421" stroked="t" o:allowincell="f" style="position:absolute">
                    <v:stroke color="white" weight="44280" joinstyle="miter" endcap="flat"/>
                    <v:fill o:detectmouseclick="t" on="false"/>
                    <w10:wrap type="none"/>
                  </v:line>
                </v:group>
                <v:shape id="shape_0" fillcolor="white" stroked="f" o:allowincell="f" style="position:absolute;left:1992;top:6891;width:13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Comparison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7020;top:6468;width:179;height:899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7020;top:2146;width:180;height:3781">
                  <v:shape id="shape_0" fillcolor="white" stroked="t" o:allowincell="f" style="position:absolute;left:7020;top:2147;width:179;height:2784;flip:y;mso-wrap-style:none;v-text-anchor:middle" type="_x0000_t67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7020;top:4933;width:179;height:993;mso-wrap-style:none;v-text-anchor:middle" type="_x0000_t67"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7109,4535" to="7109,5130" stroked="t" o:allowincell="f" style="position:absolute">
                    <v:stroke color="white" weight="44280" joinstyle="miter" endcap="flat"/>
                    <v:fill o:detectmouseclick="t" on="false"/>
                    <w10:wrap type="none"/>
                  </v:line>
                </v:group>
                <v:shape id="shape_0" fillcolor="white" stroked="f" o:allowincell="f" style="position:absolute;left:6480;top:528;width:287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tract sequences 5000 bp upstream and 2000 bp downstream from each miRNA start site in C.elegans and C.briggsa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20;top:2080;width:2699;height:8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can for over-represented short patterns with POCO. Pick up patterns common to the sets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19;top:528;width:2604;height:8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tract miRNA 1000 bp upstream sequences of C.elegans and C.briggsa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3492;top:321;width:179;height:1133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233;top:2048;width:186;height:849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240;top:3783;width:179;height:524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750;top:9078;width:179;height:719;mso-wrap-style:none;v-text-anchor:middle;rotation:270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240;top:6648;width:179;height:719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1260;top:9348;width:197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xtract 1000 bp mir-1 and mir-124 upstream sequences for human and mouse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Locate GANNNNGA (Visualize)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718;top:5374;width:3120;height:7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Locate all occurrences of </w:t>
                        </w:r>
                        <w:r>
                          <w:rPr>
                            <w:kern w:val="2"/>
                            <w:i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GANNNNGA</w:t>
                        </w:r>
                        <w:r>
                          <w:rPr>
                            <w:kern w:val="2"/>
                            <w:i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in all the sequences (Visualize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1619;top:5925;width:3242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ount and location of GANNNNGA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in every miRNA upstream sequence of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C.elegans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and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,briggsa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#ffcc00" stroked="t" o:allowincell="f" style="position:absolute;left:5940;top:7368;width:32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Frequency distribution of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GANNNNGA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in the larger area around miRNAs in both worms</w:t>
                        </w:r>
                      </w:p>
                    </w:txbxContent>
                  </v:textbox>
                  <v:fill o:detectmouseclick="t" type="solid" color2="#0033ff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00;top:1428;width:3959;height:6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100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.elegans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miRNA upstream sequenc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95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C.briggsae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iRNA upstream sequenc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940;top:2164;width:2879;height:92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Two sets containing longer sequences around the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C.elegans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nd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C.briggsae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iRNA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20;top:2918;width:32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65 significant patterns common to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.elegans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and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.briggsae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miRNA upstream sequenc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79;top:4322;width:3174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Consensus sequence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GANNNNGNG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#dddddd" stroked="t" o:allowincell="f" style="position:absolute;left:3460;top:21;width:30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WormBase, miRBase</w:t>
                        </w:r>
                      </w:p>
                    </w:txbxContent>
                  </v:textbox>
                  <v:fill o:detectmouseclick="t" type="solid" color2="#222222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240;top:5208;width:179;height:719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940;top:5924;width:3239;height:9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ount and location of GANNNNGA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in the 7000 bp sequences around the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C.elegans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and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C,briggsae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iRNA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#ffcc00" stroked="t" o:allowincell="f" style="position:absolute;left:7200;top:8807;width:1979;height:108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SA of all mir-1, and for all mir-124 upstream sequences</w:t>
                        </w:r>
                      </w:p>
                    </w:txbxContent>
                  </v:textbox>
                  <v:fill o:detectmouseclick="t" type="solid" color2="#0033ff"/>
                  <v:stroke color="black" weight="9360" joinstyle="miter" endcap="flat"/>
                  <w10:wrap type="none"/>
                </v:shape>
                <v:shape id="shape_0" fillcolor="#ffcc00" stroked="t" o:allowincell="f" style="position:absolute;left:7200;top:10428;width:197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Frequency diagrams of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GANNNNGA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for mir-1 and mir-124 in all four species</w:t>
                        </w:r>
                      </w:p>
                    </w:txbxContent>
                  </v:textbox>
                  <v:fill o:detectmouseclick="t" type="solid" color2="#0033ff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56;top:10068;width:2522;height:16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Count and location of GANNNNGA in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ir-1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and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ir-124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upstream sequences of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.elegans,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C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.briggsae,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human and mous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57;top:8808;width:251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ir-1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and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ir-124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1000 bp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upstream sequences of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.elegans,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C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.briggsae,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human and mous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750;top:10518;width:179;height:719;mso-wrap-style:none;v-text-anchor:middle;rotation:270" type="_x0000_t67"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1795;top:8026;width:2422;height:3203">
                  <v:rect id="shape_0" fillcolor="white" stroked="t" o:allowincell="f" style="position:absolute;left:2378;top:10013;width:1700;height:101;mso-wrap-style:none;v-text-anchor:middle;rotation:270">
                    <v:fill o:detectmouseclick="t" type="solid" color2="black"/>
                    <v:stroke color="black" weight="9360" joinstyle="miter" endcap="flat"/>
                    <w10:wrap type="none"/>
                  </v:rect>
                  <v:shape id="shape_0" fillcolor="white" stroked="t" o:allowincell="f" style="position:absolute;left:3510;top:8898;width:179;height:719;mso-wrap-style:none;v-text-anchor:middle;rotation:270" type="_x0000_t67">
                    <v:fill o:detectmouseclick="t" type="solid" color2="black"/>
                    <v:stroke color="black" weight="9360" joinstyle="miter" endcap="flat"/>
                    <w10:wrap type="none"/>
                  </v:shape>
                  <v:rect id="shape_0" fillcolor="white" stroked="t" o:allowincell="f" style="position:absolute;left:2024;top:8089;width:90;height:2339;mso-wrap-style:none;v-text-anchor:middle;rotation:270">
                    <v:fill o:detectmouseclick="t" type="solid" color2="black"/>
                    <v:stroke color="black" weight="9360" joinstyle="miter" endcap="flat"/>
                    <w10:wrap type="none"/>
                  </v:rect>
                  <v:shape id="shape_0" fillcolor="white" stroked="t" o:allowincell="f" style="position:absolute;left:3510;top:10510;width:179;height:719;mso-wrap-style:none;v-text-anchor:middle;rotation:270" type="_x0000_t67">
                    <v:fill o:detectmouseclick="t" type="solid" color2="black"/>
                    <v:stroke color="black" weight="9360" joinstyle="miter" endcap="flat"/>
                    <w10:wrap type="none"/>
                  </v:shape>
                  <v:rect id="shape_0" fillcolor="white" stroked="t" o:allowincell="f" style="position:absolute;left:3177;top:8026;width:101;height:12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2234;top:9877;width:1983;height:73;mso-wrap-style:none;v-text-anchor:middle;rotation:270">
                    <v:fill o:detectmouseclick="t" type="solid" color2="black"/>
                    <v:stroke color="white" weight="9360" joinstyle="miter" endcap="flat"/>
                    <w10:wrap type="none"/>
                  </v:rect>
                  <v:rect id="shape_0" fillcolor="white" stroked="t" o:allowincell="f" style="position:absolute;left:1796;top:9230;width:1983;height:61;mso-wrap-style:none;v-text-anchor:middle;rotation:180">
                    <v:fill o:detectmouseclick="t" type="solid" color2="black"/>
                    <v:stroke color="white" weight="9360" joinstyle="miter" endcap="flat"/>
                    <w10:wrap type="none"/>
                  </v:rect>
                </v:group>
                <v:shape id="shape_0" fillcolor="#ffff99" stroked="t" o:allowincell="f" style="position:absolute;left:1619;top:7367;width:3242;height:9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The upstream sequences of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ir-1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and </w:t>
                        </w:r>
                        <w:r>
                          <w:rPr>
                            <w:kern w:val="2"/>
                            <w:sz w:val="20"/>
                            <w:szCs w:val="20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ir-124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include high number of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GANNNNGA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 both worms</w:t>
                        </w:r>
                      </w:p>
                    </w:txbxContent>
                  </v:textbox>
                  <v:fill o:detectmouseclick="t" type="solid" color2="#000066"/>
                  <v:stroke color="black" weight="9360" joinstyle="miter" endcap="flat"/>
                  <w10:wrap type="none"/>
                </v:shape>
                <v:shape id="shape_0" fillcolor="#ffff99" stroked="t" o:allowincell="f" style="position:absolute;left:1620;top:5028;width:3311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Focus on one pattern: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GANNNNGA</w:t>
                        </w:r>
                      </w:p>
                    </w:txbxContent>
                  </v:textbox>
                  <v:fill o:detectmouseclick="t" type="solid" color2="#000066"/>
                  <v:stroke color="black" weight="9360" joinstyle="miter" endcap="flat"/>
                  <w10:wrap type="none"/>
                </v:shape>
                <v:shape id="shape_0" fillcolor="#dddddd" stroked="t" o:allowincell="f" style="position:absolute;left:0;top:8808;width:12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iRBase, UCSC, ensEMBL</w:t>
                        </w:r>
                      </w:p>
                    </w:txbxContent>
                  </v:textbox>
                  <v:fill o:detectmouseclick="t" type="solid" color2="#222222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7401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514600</wp:posOffset>
                </wp:positionH>
                <wp:positionV relativeFrom="paragraph">
                  <wp:posOffset>38735</wp:posOffset>
                </wp:positionV>
                <wp:extent cx="114300" cy="457200"/>
                <wp:effectExtent l="8255" t="5080" r="8890" b="1143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457200"/>
                        </a:xfrm>
                        <a:prstGeom prst="downArrow">
                          <a:avLst>
                            <a:gd name="adj1" fmla="val 50000"/>
                            <a:gd name="adj2" fmla="val 99843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198pt;margin-top:3.05pt;width:8.95pt;height:35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8087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2379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6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11:48:00Z</dcterms:created>
  <dc:creator>TKT</dc:creator>
  <dc:description/>
  <cp:keywords/>
  <dc:language>en-US</dc:language>
  <cp:lastModifiedBy>lkheikki</cp:lastModifiedBy>
  <cp:lastPrinted>2008-05-26T12:03:00Z</cp:lastPrinted>
  <dcterms:modified xsi:type="dcterms:W3CDTF">2008-06-02T08:03:00Z</dcterms:modified>
  <cp:revision>6</cp:revision>
  <dc:subject/>
  <dc:title>Figure 1: The workflow diagram of this study</dc:title>
</cp:coreProperties>
</file>